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2567" w14:textId="77777777" w:rsidR="004C4F7C" w:rsidRPr="00D27E0C" w:rsidRDefault="004C4F7C" w:rsidP="004C4F7C">
      <w:pPr>
        <w:widowControl/>
        <w:jc w:val="left"/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t>Supplementary Table 1. PCR primers used in this study</w:t>
      </w:r>
    </w:p>
    <w:p w14:paraId="76CE9A7C" w14:textId="77777777" w:rsidR="004C4F7C" w:rsidRPr="00D27E0C" w:rsidRDefault="004C4F7C" w:rsidP="004C4F7C">
      <w:pPr>
        <w:widowControl/>
        <w:jc w:val="left"/>
        <w:rPr>
          <w:rFonts w:ascii="Arial" w:hAnsi="Arial" w:cs="Arial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1286"/>
        <w:gridCol w:w="4101"/>
        <w:gridCol w:w="709"/>
        <w:gridCol w:w="1558"/>
      </w:tblGrid>
      <w:tr w:rsidR="00D27E0C" w:rsidRPr="00D27E0C" w14:paraId="4FD29624" w14:textId="77777777" w:rsidTr="00AE37EC">
        <w:trPr>
          <w:trHeight w:val="380"/>
        </w:trPr>
        <w:tc>
          <w:tcPr>
            <w:tcW w:w="500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097E7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Name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462334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Locus</w:t>
            </w:r>
          </w:p>
        </w:tc>
        <w:tc>
          <w:tcPr>
            <w:tcW w:w="241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158B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Sequence (5’</w:t>
            </w:r>
            <w:r w:rsidRPr="00D27E0C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→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3’)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75EBC7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proofErr w:type="spellStart"/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.T.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E31613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Experiment</w:t>
            </w:r>
          </w:p>
        </w:tc>
      </w:tr>
      <w:tr w:rsidR="00D27E0C" w:rsidRPr="00D27E0C" w14:paraId="33F03F78" w14:textId="77777777" w:rsidTr="00AE37EC">
        <w:trPr>
          <w:trHeight w:val="37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89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 xml:space="preserve">BEH2 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C0DE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T4G36780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755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GATTCAGAGCTCTTCAATGGCCGC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3D3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A551D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proofErr w:type="spellStart"/>
            <w:r w:rsidRPr="00D27E0C">
              <w:rPr>
                <w:rFonts w:ascii="Arial" w:eastAsia="游ゴシック" w:hAnsi="Arial" w:cs="Arial" w:hint="eastAsia"/>
                <w:kern w:val="0"/>
                <w:sz w:val="16"/>
                <w:szCs w:val="16"/>
              </w:rPr>
              <w:t>s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qRT</w:t>
            </w:r>
            <w:proofErr w:type="spellEnd"/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-PCR</w:t>
            </w:r>
          </w:p>
        </w:tc>
      </w:tr>
      <w:tr w:rsidR="00D27E0C" w:rsidRPr="00D27E0C" w14:paraId="744F88B6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BF7A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17FD7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30BF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TTTACCGGTTTTTCAGCATCTGGC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00D4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D9F28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71A3556E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D63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DWF4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EC3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T3G50660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9D7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TACCTCTTCTTCTTCTCCCATCGC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4F45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FCC74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5CE82182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4E41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DFAB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49D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CGAGAAACCCTAATAGGCAAACCG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8512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5D98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1DBBC798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5B0E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ACT2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1854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T3G18780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C1A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TTCCGCTCTTTCTTTCCAAGCTCA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B643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B19DC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0441C10A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CE50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A077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10F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AGAGGCATCAATTCGATCACTCA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2F65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51275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07B59759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74864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GUS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10129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41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GTGCCAGGCAGTTTTAACGA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7676A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7124B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37562652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BEB7A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57F5D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D6AD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ATGCGTCACCACGGTGATAT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F4DB0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448A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45E946ED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680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BEH2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DF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4D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CCTCTAGATGATTCTTTCTGGATAAGTC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5258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E90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Construction of </w:t>
            </w: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BEH</w:t>
            </w:r>
            <w:proofErr w:type="gramStart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2::</w:t>
            </w:r>
            <w:proofErr w:type="gramEnd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GUS</w:t>
            </w:r>
          </w:p>
        </w:tc>
      </w:tr>
      <w:tr w:rsidR="00D27E0C" w:rsidRPr="00D27E0C" w14:paraId="3B866F88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2B90F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2872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9FDD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CCGGATCCAAGTCTTTGTCAGACTGGCGC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C444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3C99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2F07A3CF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5D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BEH2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 CDS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70B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B97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GGACGTCGACCAGAGATTCAGAGCTCTTCAATG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41F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8FCD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Construction of </w:t>
            </w: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35</w:t>
            </w:r>
            <w:proofErr w:type="gramStart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S::</w:t>
            </w:r>
            <w:proofErr w:type="gramEnd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BEH2:GFP</w:t>
            </w:r>
          </w:p>
        </w:tc>
      </w:tr>
      <w:tr w:rsidR="00D27E0C" w:rsidRPr="00D27E0C" w14:paraId="213A11D0" w14:textId="77777777" w:rsidTr="00AE37EC">
        <w:trPr>
          <w:trHeight w:val="360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0B3F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61E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C78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GCCGCCATGGGGCATCTGGCTTTAGTGCCACCGA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5C98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2DBB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  <w:tr w:rsidR="00D27E0C" w:rsidRPr="00D27E0C" w14:paraId="38726E82" w14:textId="77777777" w:rsidTr="00AE37EC">
        <w:trPr>
          <w:trHeight w:val="360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A18DA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 xml:space="preserve">BZR1 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CDS</w:t>
            </w:r>
          </w:p>
        </w:tc>
        <w:tc>
          <w:tcPr>
            <w:tcW w:w="7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842B2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A37" w14:textId="078FF0A3" w:rsidR="004C4F7C" w:rsidRPr="00D27E0C" w:rsidRDefault="003679A2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GGACGGTACCGGTTGTTGGTTTTCCCGATG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8C89E" w14:textId="75A9D25E" w:rsidR="004C4F7C" w:rsidRPr="00D27E0C" w:rsidRDefault="003679A2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 w:hint="eastAsia"/>
                <w:kern w:val="0"/>
                <w:sz w:val="16"/>
                <w:szCs w:val="16"/>
              </w:rPr>
              <w:t>5</w:t>
            </w: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55108" w14:textId="77777777" w:rsidR="004C4F7C" w:rsidRPr="00D27E0C" w:rsidRDefault="004C4F7C" w:rsidP="00AE37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Construction of </w:t>
            </w:r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35</w:t>
            </w:r>
            <w:proofErr w:type="gramStart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S::</w:t>
            </w:r>
            <w:proofErr w:type="gramEnd"/>
            <w:r w:rsidRPr="00D27E0C">
              <w:rPr>
                <w:rFonts w:ascii="Arial" w:eastAsia="游ゴシック" w:hAnsi="Arial" w:cs="Arial"/>
                <w:i/>
                <w:iCs/>
                <w:kern w:val="0"/>
                <w:sz w:val="16"/>
                <w:szCs w:val="16"/>
              </w:rPr>
              <w:t>BZR1:GFP</w:t>
            </w:r>
          </w:p>
        </w:tc>
      </w:tr>
      <w:tr w:rsidR="00D27E0C" w:rsidRPr="00D27E0C" w14:paraId="07FE84BC" w14:textId="77777777" w:rsidTr="00AE37EC">
        <w:trPr>
          <w:trHeight w:val="370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63976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71B3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D5EB" w14:textId="668FF5DF" w:rsidR="004C4F7C" w:rsidRPr="00D27E0C" w:rsidRDefault="003679A2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D27E0C">
              <w:rPr>
                <w:rFonts w:ascii="Arial" w:eastAsia="游ゴシック" w:hAnsi="Arial" w:cs="Arial"/>
                <w:kern w:val="0"/>
                <w:sz w:val="16"/>
                <w:szCs w:val="16"/>
              </w:rPr>
              <w:t>GCCGGGATCCACCACGAGCCTTCCCATTTCCA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75B48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5BADE" w14:textId="77777777" w:rsidR="004C4F7C" w:rsidRPr="00D27E0C" w:rsidRDefault="004C4F7C" w:rsidP="00AE37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</w:tr>
    </w:tbl>
    <w:p w14:paraId="77A7B402" w14:textId="559A4B80" w:rsidR="004C4F7C" w:rsidRPr="00D27E0C" w:rsidRDefault="004C4F7C" w:rsidP="004C63F9">
      <w:pPr>
        <w:rPr>
          <w:rFonts w:ascii="Arial" w:eastAsia="游ゴシック" w:hAnsi="Arial" w:cs="Arial"/>
          <w:kern w:val="0"/>
          <w:sz w:val="16"/>
          <w:szCs w:val="16"/>
        </w:rPr>
      </w:pPr>
      <w:r w:rsidRPr="00D27E0C">
        <w:rPr>
          <w:rFonts w:ascii="Arial" w:eastAsia="游ゴシック" w:hAnsi="Arial" w:cs="Arial"/>
          <w:kern w:val="0"/>
          <w:sz w:val="16"/>
          <w:szCs w:val="16"/>
          <w:vertAlign w:val="superscript"/>
        </w:rPr>
        <w:t>a)</w:t>
      </w:r>
      <w:r w:rsidRPr="00D27E0C">
        <w:rPr>
          <w:rFonts w:ascii="Arial" w:eastAsia="游ゴシック" w:hAnsi="Arial" w:cs="Arial"/>
          <w:kern w:val="0"/>
          <w:sz w:val="16"/>
          <w:szCs w:val="16"/>
        </w:rPr>
        <w:t xml:space="preserve"> Annealing temperature (</w:t>
      </w:r>
      <w:r w:rsidRPr="00D27E0C">
        <w:rPr>
          <w:rFonts w:ascii="Arial" w:eastAsia="ＭＳ 明朝" w:hAnsi="Arial" w:cs="Arial"/>
          <w:sz w:val="16"/>
          <w:szCs w:val="16"/>
        </w:rPr>
        <w:t>°C</w:t>
      </w:r>
      <w:r w:rsidRPr="00D27E0C">
        <w:rPr>
          <w:rFonts w:ascii="Arial" w:eastAsia="游ゴシック" w:hAnsi="Arial" w:cs="Arial"/>
          <w:kern w:val="0"/>
          <w:sz w:val="16"/>
          <w:szCs w:val="16"/>
        </w:rPr>
        <w:t>)</w:t>
      </w:r>
    </w:p>
    <w:p w14:paraId="1B4F53DB" w14:textId="77777777" w:rsidR="004C4F7C" w:rsidRPr="00D27E0C" w:rsidRDefault="004C4F7C">
      <w:pPr>
        <w:widowControl/>
        <w:jc w:val="left"/>
        <w:rPr>
          <w:rFonts w:ascii="Arial" w:eastAsia="游ゴシック" w:hAnsi="Arial" w:cs="Arial"/>
          <w:kern w:val="0"/>
          <w:sz w:val="16"/>
          <w:szCs w:val="16"/>
        </w:rPr>
      </w:pPr>
      <w:r w:rsidRPr="00D27E0C">
        <w:rPr>
          <w:rFonts w:ascii="Arial" w:eastAsia="游ゴシック" w:hAnsi="Arial" w:cs="Arial"/>
          <w:kern w:val="0"/>
          <w:sz w:val="16"/>
          <w:szCs w:val="16"/>
        </w:rPr>
        <w:br w:type="page"/>
      </w:r>
    </w:p>
    <w:p w14:paraId="3E3D6D63" w14:textId="77777777" w:rsidR="004C63F9" w:rsidRPr="00D27E0C" w:rsidRDefault="004C63F9" w:rsidP="004C63F9">
      <w:pPr>
        <w:rPr>
          <w:b/>
          <w:bCs/>
        </w:rPr>
      </w:pPr>
    </w:p>
    <w:p w14:paraId="763C7372" w14:textId="23EC6700" w:rsidR="004C63F9" w:rsidRPr="00D27E0C" w:rsidRDefault="00931126" w:rsidP="004C63F9">
      <w:pPr>
        <w:rPr>
          <w:b/>
          <w:bCs/>
        </w:rPr>
      </w:pPr>
      <w:r w:rsidRPr="00D27E0C">
        <w:rPr>
          <w:noProof/>
        </w:rPr>
        <w:drawing>
          <wp:inline distT="0" distB="0" distL="0" distR="0" wp14:anchorId="4589ECE0" wp14:editId="3C5BAC43">
            <wp:extent cx="4572000" cy="2848610"/>
            <wp:effectExtent l="0" t="0" r="0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15EBB" w14:textId="77777777" w:rsidR="004C63F9" w:rsidRPr="00D27E0C" w:rsidRDefault="004C63F9" w:rsidP="004C63F9">
      <w:pPr>
        <w:rPr>
          <w:rFonts w:ascii="Times New Roman" w:hAnsi="Times New Roman" w:cs="Times New Roman"/>
          <w:b/>
          <w:bCs/>
        </w:rPr>
      </w:pPr>
    </w:p>
    <w:p w14:paraId="2C54B154" w14:textId="72322882" w:rsidR="004C63F9" w:rsidRPr="00D27E0C" w:rsidRDefault="004C63F9" w:rsidP="004C63F9">
      <w:pPr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t xml:space="preserve">Supplementary Figure 1. </w:t>
      </w:r>
      <w:r w:rsidRPr="00D27E0C">
        <w:rPr>
          <w:rFonts w:ascii="Times New Roman" w:hAnsi="Times New Roman" w:cs="Times New Roman"/>
          <w:b/>
          <w:bCs/>
          <w:i/>
          <w:iCs/>
        </w:rPr>
        <w:t>BEH2</w:t>
      </w:r>
      <w:r w:rsidRPr="00D27E0C">
        <w:rPr>
          <w:rFonts w:ascii="Times New Roman" w:hAnsi="Times New Roman" w:cs="Times New Roman"/>
        </w:rPr>
        <w:t xml:space="preserve"> </w:t>
      </w:r>
      <w:r w:rsidRPr="00D27E0C">
        <w:rPr>
          <w:rFonts w:ascii="Times New Roman" w:hAnsi="Times New Roman" w:cs="Times New Roman"/>
          <w:b/>
          <w:bCs/>
        </w:rPr>
        <w:t>expression in its overexpressing plant</w:t>
      </w:r>
    </w:p>
    <w:p w14:paraId="1A10ACAE" w14:textId="380F552C" w:rsidR="004C63F9" w:rsidRPr="00D27E0C" w:rsidRDefault="004C63F9" w:rsidP="004C63F9">
      <w:pPr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t xml:space="preserve">14-day-old </w:t>
      </w:r>
      <w:r w:rsidRPr="00D27E0C">
        <w:rPr>
          <w:rFonts w:ascii="Times New Roman" w:hAnsi="Times New Roman" w:cs="Times New Roman"/>
          <w:i/>
          <w:iCs/>
        </w:rPr>
        <w:t>Arabidopsis</w:t>
      </w:r>
      <w:r w:rsidRPr="00D27E0C">
        <w:rPr>
          <w:rFonts w:ascii="Times New Roman" w:hAnsi="Times New Roman" w:cs="Times New Roman"/>
        </w:rPr>
        <w:t xml:space="preserve"> WT (Col-0) and </w:t>
      </w:r>
      <w:r w:rsidRPr="00D27E0C">
        <w:rPr>
          <w:rFonts w:ascii="Times New Roman" w:hAnsi="Times New Roman" w:cs="Times New Roman"/>
          <w:i/>
          <w:iCs/>
        </w:rPr>
        <w:t>BEH2</w:t>
      </w:r>
      <w:r w:rsidRPr="00D27E0C">
        <w:rPr>
          <w:rFonts w:ascii="Times New Roman" w:hAnsi="Times New Roman" w:cs="Times New Roman"/>
        </w:rPr>
        <w:t xml:space="preserve"> overexpressing plants (Col-0 background) were treated with either BL or DMSO for 4 h and subjected to quantitative RT-PCR for evaluating </w:t>
      </w:r>
      <w:r w:rsidRPr="00D27E0C">
        <w:rPr>
          <w:rFonts w:ascii="Times New Roman" w:hAnsi="Times New Roman" w:cs="Times New Roman"/>
          <w:i/>
          <w:iCs/>
        </w:rPr>
        <w:t>BEH2</w:t>
      </w:r>
      <w:r w:rsidRPr="00D27E0C">
        <w:rPr>
          <w:rFonts w:ascii="Times New Roman" w:hAnsi="Times New Roman" w:cs="Times New Roman"/>
        </w:rPr>
        <w:t xml:space="preserve"> mRNA level. Two sets of primers (5’-CGATGGCACCACTTATCGCA-3’ / 5’-GTGGTACGAAGGTGCAGGAC-3’ and 5’-GCCATCCAAGCTGTTCTCTC-3’ / 5’-CCCTCGTAGATTGGCACAGT-3’) were used to amplify mRNAs of </w:t>
      </w:r>
      <w:r w:rsidRPr="00D27E0C">
        <w:rPr>
          <w:rFonts w:ascii="Times New Roman" w:hAnsi="Times New Roman" w:cs="Times New Roman"/>
          <w:i/>
          <w:iCs/>
        </w:rPr>
        <w:t>BEH2</w:t>
      </w:r>
      <w:r w:rsidRPr="00D27E0C">
        <w:rPr>
          <w:rFonts w:ascii="Times New Roman" w:hAnsi="Times New Roman" w:cs="Times New Roman"/>
        </w:rPr>
        <w:t xml:space="preserve"> and </w:t>
      </w:r>
      <w:r w:rsidRPr="00D27E0C">
        <w:rPr>
          <w:rFonts w:ascii="Times New Roman" w:hAnsi="Times New Roman" w:cs="Times New Roman"/>
          <w:i/>
          <w:iCs/>
        </w:rPr>
        <w:t xml:space="preserve">ACT2 </w:t>
      </w:r>
      <w:r w:rsidRPr="00D27E0C">
        <w:rPr>
          <w:rFonts w:ascii="Times New Roman" w:hAnsi="Times New Roman" w:cs="Times New Roman"/>
        </w:rPr>
        <w:t>as a control, respectively. Presentation styles in the graphs follow those in Figure 1. Statistical analysis was performed by ANOVA with Tukey’s test (p &lt; 0.01).</w:t>
      </w:r>
    </w:p>
    <w:p w14:paraId="6180200B" w14:textId="1DD0E24A" w:rsidR="00931126" w:rsidRPr="00D27E0C" w:rsidRDefault="00931126">
      <w:pPr>
        <w:widowControl/>
        <w:jc w:val="left"/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br w:type="page"/>
      </w:r>
    </w:p>
    <w:p w14:paraId="7185E0D6" w14:textId="3F435453" w:rsidR="004C63F9" w:rsidRPr="00D27E0C" w:rsidRDefault="004C63F9" w:rsidP="004C63F9">
      <w:pPr>
        <w:rPr>
          <w:rFonts w:ascii="Times New Roman" w:hAnsi="Times New Roman" w:cs="Times New Roman"/>
          <w:b/>
          <w:bCs/>
        </w:rPr>
      </w:pPr>
    </w:p>
    <w:p w14:paraId="1506B7BE" w14:textId="05DF56AF" w:rsidR="00931126" w:rsidRPr="00D27E0C" w:rsidRDefault="00931126" w:rsidP="004C63F9">
      <w:pPr>
        <w:rPr>
          <w:rFonts w:ascii="Times New Roman" w:hAnsi="Times New Roman" w:cs="Times New Roman"/>
          <w:b/>
          <w:bCs/>
        </w:rPr>
      </w:pPr>
      <w:r w:rsidRPr="00D27E0C">
        <w:rPr>
          <w:noProof/>
        </w:rPr>
        <w:drawing>
          <wp:inline distT="0" distB="0" distL="0" distR="0" wp14:anchorId="62C457EB" wp14:editId="45987C24">
            <wp:extent cx="2292985" cy="1442085"/>
            <wp:effectExtent l="0" t="0" r="0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985" cy="144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1F5C8" w14:textId="77777777" w:rsidR="00931126" w:rsidRPr="00D27E0C" w:rsidRDefault="00931126" w:rsidP="004C63F9">
      <w:pPr>
        <w:rPr>
          <w:rFonts w:ascii="Times New Roman" w:hAnsi="Times New Roman" w:cs="Times New Roman"/>
          <w:b/>
          <w:bCs/>
        </w:rPr>
      </w:pPr>
    </w:p>
    <w:p w14:paraId="0B5A3737" w14:textId="77777777" w:rsidR="004C63F9" w:rsidRPr="00D27E0C" w:rsidRDefault="004C63F9" w:rsidP="004C63F9">
      <w:pPr>
        <w:widowControl/>
        <w:jc w:val="left"/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t>Supplementary Figure 2. Overlap between BEH2OX-mediated DEGs and BES1/BZR1 target genes</w:t>
      </w:r>
    </w:p>
    <w:p w14:paraId="1D9397C9" w14:textId="6194BB2E" w:rsidR="004C63F9" w:rsidRPr="00D27E0C" w:rsidRDefault="004C63F9" w:rsidP="00F856ED">
      <w:pPr>
        <w:widowControl/>
        <w:jc w:val="left"/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t>Venn diagram showing the number of BES1- (Yu et al., 2011) and BZR1-targets (Sun et al., 2010) included in a pool of BEH2OX-mediated DEGs (1131).</w:t>
      </w:r>
    </w:p>
    <w:p w14:paraId="4232CA0B" w14:textId="7F709013" w:rsidR="00F856ED" w:rsidRPr="00D27E0C" w:rsidRDefault="00F856ED">
      <w:pPr>
        <w:widowControl/>
        <w:jc w:val="left"/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br w:type="page"/>
      </w:r>
    </w:p>
    <w:p w14:paraId="1C541ACC" w14:textId="21DDC0F5" w:rsidR="004C63F9" w:rsidRPr="00D27E0C" w:rsidRDefault="004C63F9" w:rsidP="004C63F9">
      <w:pPr>
        <w:rPr>
          <w:rFonts w:ascii="Times New Roman" w:hAnsi="Times New Roman" w:cs="Times New Roman"/>
          <w:b/>
          <w:bCs/>
        </w:rPr>
      </w:pPr>
    </w:p>
    <w:p w14:paraId="53404A66" w14:textId="39C89FEB" w:rsidR="00F856ED" w:rsidRPr="00D27E0C" w:rsidRDefault="00F84983" w:rsidP="004C63F9">
      <w:pPr>
        <w:rPr>
          <w:rFonts w:ascii="Times New Roman" w:hAnsi="Times New Roman" w:cs="Times New Roman"/>
          <w:b/>
          <w:bCs/>
        </w:rPr>
      </w:pPr>
      <w:r w:rsidRPr="00D27E0C">
        <w:rPr>
          <w:noProof/>
        </w:rPr>
        <w:drawing>
          <wp:inline distT="0" distB="0" distL="0" distR="0" wp14:anchorId="7DFB87A5" wp14:editId="241E4EFA">
            <wp:extent cx="2884170" cy="23069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230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3EBDF" w14:textId="77777777" w:rsidR="00F856ED" w:rsidRPr="00D27E0C" w:rsidRDefault="00F856ED" w:rsidP="004C63F9">
      <w:pPr>
        <w:rPr>
          <w:rFonts w:ascii="Times New Roman" w:hAnsi="Times New Roman" w:cs="Times New Roman"/>
          <w:b/>
          <w:bCs/>
        </w:rPr>
      </w:pPr>
    </w:p>
    <w:p w14:paraId="317DE189" w14:textId="77777777" w:rsidR="004C63F9" w:rsidRPr="00D27E0C" w:rsidRDefault="004C63F9" w:rsidP="004C63F9">
      <w:pPr>
        <w:widowControl/>
        <w:jc w:val="left"/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t>Supplementary Figure 3. Transcriptomic profile of BL-treated WT seedling</w:t>
      </w:r>
      <w:r w:rsidRPr="00D27E0C">
        <w:rPr>
          <w:rFonts w:ascii="Times New Roman" w:hAnsi="Times New Roman" w:cs="Times New Roman"/>
        </w:rPr>
        <w:t>s</w:t>
      </w:r>
    </w:p>
    <w:p w14:paraId="454220EE" w14:textId="77777777" w:rsidR="004C63F9" w:rsidRPr="00D27E0C" w:rsidRDefault="004C63F9" w:rsidP="004C63F9">
      <w:pPr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t>Pie charts indicating the proportion of DEGs with |log2FC| &gt;1 among the total genes (15893) used for comparison between WT plants grown in the absence and presence of BL (WTD vs WTB).</w:t>
      </w:r>
    </w:p>
    <w:p w14:paraId="14F63456" w14:textId="5BFC9E61" w:rsidR="00F856ED" w:rsidRPr="00D27E0C" w:rsidRDefault="00F856ED">
      <w:pPr>
        <w:widowControl/>
        <w:jc w:val="left"/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br w:type="page"/>
      </w:r>
    </w:p>
    <w:p w14:paraId="0554DD50" w14:textId="23BAF306" w:rsidR="004C63F9" w:rsidRPr="00D27E0C" w:rsidRDefault="004C63F9" w:rsidP="004C63F9">
      <w:pPr>
        <w:rPr>
          <w:rFonts w:ascii="Times New Roman" w:hAnsi="Times New Roman" w:cs="Times New Roman"/>
        </w:rPr>
      </w:pPr>
    </w:p>
    <w:p w14:paraId="5609E00E" w14:textId="62D9ADB7" w:rsidR="00F856ED" w:rsidRPr="00D27E0C" w:rsidRDefault="004F7CAD" w:rsidP="004C63F9">
      <w:pPr>
        <w:rPr>
          <w:rFonts w:ascii="Times New Roman" w:hAnsi="Times New Roman" w:cs="Times New Roman"/>
        </w:rPr>
      </w:pPr>
      <w:r w:rsidRPr="00D27E0C">
        <w:rPr>
          <w:noProof/>
        </w:rPr>
        <w:drawing>
          <wp:inline distT="0" distB="0" distL="0" distR="0" wp14:anchorId="49151FB2" wp14:editId="0C0BCD91">
            <wp:extent cx="5399405" cy="3495529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00040" cy="349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6A9A8" w14:textId="77777777" w:rsidR="00F856ED" w:rsidRPr="00D27E0C" w:rsidRDefault="00F856ED" w:rsidP="004C63F9">
      <w:pPr>
        <w:rPr>
          <w:rFonts w:ascii="Times New Roman" w:hAnsi="Times New Roman" w:cs="Times New Roman"/>
        </w:rPr>
      </w:pPr>
    </w:p>
    <w:p w14:paraId="444293F8" w14:textId="77777777" w:rsidR="004C63F9" w:rsidRPr="00D27E0C" w:rsidRDefault="004C63F9" w:rsidP="004C63F9">
      <w:pPr>
        <w:widowControl/>
        <w:jc w:val="left"/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  <w:b/>
          <w:bCs/>
        </w:rPr>
        <w:t>Supplementary Figure 4. BR responsiveness of BEH2OX-mediated DEGs in WT</w:t>
      </w:r>
    </w:p>
    <w:p w14:paraId="549A247F" w14:textId="1283F79A" w:rsidR="004C63F9" w:rsidRPr="00D27E0C" w:rsidRDefault="004C63F9" w:rsidP="004C63F9">
      <w:pPr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t xml:space="preserve">The shared genes (171, 198, 128, and 188 for each pool) found both in four pools of BEH2OX-mediated DEGs (U-DEGs and D-DEGs in WTD vs OXD; U-DEGs and D-DEGs in WTB vs OXB) and in 15893 genes used for comparison between WTD and WTB were aligned to produce the heatmap using </w:t>
      </w:r>
      <w:proofErr w:type="spellStart"/>
      <w:r w:rsidRPr="00D27E0C">
        <w:rPr>
          <w:rFonts w:ascii="Times New Roman" w:hAnsi="Times New Roman" w:cs="Times New Roman"/>
        </w:rPr>
        <w:t>logFC</w:t>
      </w:r>
      <w:proofErr w:type="spellEnd"/>
      <w:r w:rsidRPr="00D27E0C">
        <w:rPr>
          <w:rFonts w:ascii="Times New Roman" w:hAnsi="Times New Roman" w:cs="Times New Roman"/>
        </w:rPr>
        <w:t xml:space="preserve"> value.</w:t>
      </w:r>
    </w:p>
    <w:p w14:paraId="31A5336B" w14:textId="29B2624B" w:rsidR="004F7CAD" w:rsidRPr="00D27E0C" w:rsidRDefault="004F7CAD">
      <w:pPr>
        <w:widowControl/>
        <w:jc w:val="left"/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br w:type="page"/>
      </w:r>
    </w:p>
    <w:p w14:paraId="3B71A998" w14:textId="6BBE7814" w:rsidR="004F7CAD" w:rsidRPr="00D27E0C" w:rsidRDefault="004F7CAD" w:rsidP="004C63F9">
      <w:pPr>
        <w:rPr>
          <w:rFonts w:ascii="Times New Roman" w:hAnsi="Times New Roman" w:cs="Times New Roman"/>
        </w:rPr>
      </w:pPr>
    </w:p>
    <w:p w14:paraId="05118CC2" w14:textId="3EB9A210" w:rsidR="004F7CAD" w:rsidRPr="00D27E0C" w:rsidRDefault="004F7CAD" w:rsidP="004C63F9">
      <w:pPr>
        <w:rPr>
          <w:rFonts w:ascii="Times New Roman" w:hAnsi="Times New Roman" w:cs="Times New Roman"/>
        </w:rPr>
      </w:pPr>
      <w:r w:rsidRPr="00D27E0C">
        <w:rPr>
          <w:noProof/>
        </w:rPr>
        <w:drawing>
          <wp:inline distT="0" distB="0" distL="0" distR="0" wp14:anchorId="0EC9F1E7" wp14:editId="42922611">
            <wp:extent cx="3629660" cy="977900"/>
            <wp:effectExtent l="0" t="0" r="889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660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B1F0B" w14:textId="77777777" w:rsidR="004F7CAD" w:rsidRPr="00D27E0C" w:rsidRDefault="004F7CAD" w:rsidP="004C63F9">
      <w:pPr>
        <w:rPr>
          <w:rFonts w:ascii="Times New Roman" w:hAnsi="Times New Roman" w:cs="Times New Roman"/>
        </w:rPr>
      </w:pPr>
    </w:p>
    <w:p w14:paraId="3876F587" w14:textId="77777777" w:rsidR="004C63F9" w:rsidRPr="00D27E0C" w:rsidRDefault="004C63F9" w:rsidP="004C63F9">
      <w:pPr>
        <w:rPr>
          <w:rFonts w:ascii="Times New Roman" w:hAnsi="Times New Roman" w:cs="Times New Roman"/>
          <w:b/>
          <w:bCs/>
        </w:rPr>
      </w:pPr>
      <w:r w:rsidRPr="00D27E0C">
        <w:rPr>
          <w:rFonts w:ascii="Times New Roman" w:hAnsi="Times New Roman" w:cs="Times New Roman"/>
          <w:b/>
          <w:bCs/>
        </w:rPr>
        <w:t>Supplementary Figure 5. Immunoblot of BEH</w:t>
      </w:r>
      <w:proofErr w:type="gramStart"/>
      <w:r w:rsidRPr="00D27E0C">
        <w:rPr>
          <w:rFonts w:ascii="Times New Roman" w:hAnsi="Times New Roman" w:cs="Times New Roman"/>
          <w:b/>
          <w:bCs/>
        </w:rPr>
        <w:t>2:GFP</w:t>
      </w:r>
      <w:proofErr w:type="gramEnd"/>
      <w:r w:rsidRPr="00D27E0C">
        <w:rPr>
          <w:rFonts w:ascii="Times New Roman" w:hAnsi="Times New Roman" w:cs="Times New Roman"/>
          <w:b/>
          <w:bCs/>
        </w:rPr>
        <w:t xml:space="preserve"> fusion protein</w:t>
      </w:r>
    </w:p>
    <w:p w14:paraId="37CDAF9E" w14:textId="6162C445" w:rsidR="008E393B" w:rsidRPr="00D27E0C" w:rsidRDefault="004C63F9">
      <w:pPr>
        <w:rPr>
          <w:rFonts w:ascii="Times New Roman" w:hAnsi="Times New Roman" w:cs="Times New Roman"/>
        </w:rPr>
      </w:pPr>
      <w:r w:rsidRPr="00D27E0C">
        <w:rPr>
          <w:rFonts w:ascii="Times New Roman" w:hAnsi="Times New Roman" w:cs="Times New Roman"/>
        </w:rPr>
        <w:t xml:space="preserve">Immunoblot using anti-GFP antibody. 14-day-old </w:t>
      </w:r>
      <w:r w:rsidRPr="00D27E0C">
        <w:rPr>
          <w:rFonts w:ascii="Times New Roman" w:hAnsi="Times New Roman" w:cs="Times New Roman"/>
          <w:i/>
          <w:iCs/>
        </w:rPr>
        <w:t>35</w:t>
      </w:r>
      <w:proofErr w:type="gramStart"/>
      <w:r w:rsidRPr="00D27E0C">
        <w:rPr>
          <w:rFonts w:ascii="Times New Roman" w:hAnsi="Times New Roman" w:cs="Times New Roman"/>
          <w:i/>
          <w:iCs/>
        </w:rPr>
        <w:t>S::</w:t>
      </w:r>
      <w:proofErr w:type="gramEnd"/>
      <w:r w:rsidRPr="00D27E0C">
        <w:rPr>
          <w:rFonts w:ascii="Times New Roman" w:hAnsi="Times New Roman" w:cs="Times New Roman"/>
          <w:i/>
          <w:iCs/>
        </w:rPr>
        <w:t>BEH2:GFP</w:t>
      </w:r>
      <w:r w:rsidRPr="00D27E0C">
        <w:rPr>
          <w:rFonts w:ascii="Times New Roman" w:hAnsi="Times New Roman" w:cs="Times New Roman"/>
        </w:rPr>
        <w:t xml:space="preserve"> plants were cultured for 1 day in 1/2 MS liquid medium containing either BL or Brz and then subjected to immunoblot analysis. Closed- and open arrowhead showing the phosphorylated and dephosphorylated BEH</w:t>
      </w:r>
      <w:proofErr w:type="gramStart"/>
      <w:r w:rsidRPr="00D27E0C">
        <w:rPr>
          <w:rFonts w:ascii="Times New Roman" w:hAnsi="Times New Roman" w:cs="Times New Roman"/>
        </w:rPr>
        <w:t>2:GFP</w:t>
      </w:r>
      <w:proofErr w:type="gramEnd"/>
      <w:r w:rsidRPr="00D27E0C">
        <w:rPr>
          <w:rFonts w:ascii="Times New Roman" w:hAnsi="Times New Roman" w:cs="Times New Roman"/>
        </w:rPr>
        <w:t>, respectively</w:t>
      </w:r>
      <w:r w:rsidR="004F7CAD" w:rsidRPr="00D27E0C">
        <w:rPr>
          <w:rFonts w:ascii="Times New Roman" w:hAnsi="Times New Roman" w:cs="Times New Roman"/>
        </w:rPr>
        <w:t>.</w:t>
      </w:r>
    </w:p>
    <w:sectPr w:rsidR="008E393B" w:rsidRPr="00D27E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F71AC" w14:textId="77777777" w:rsidR="00CA6450" w:rsidRDefault="00CA6450" w:rsidP="00F84983">
      <w:r>
        <w:separator/>
      </w:r>
    </w:p>
  </w:endnote>
  <w:endnote w:type="continuationSeparator" w:id="0">
    <w:p w14:paraId="51E35E30" w14:textId="77777777" w:rsidR="00CA6450" w:rsidRDefault="00CA6450" w:rsidP="00F84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E0260" w14:textId="77777777" w:rsidR="00CA6450" w:rsidRDefault="00CA6450" w:rsidP="00F84983">
      <w:r>
        <w:separator/>
      </w:r>
    </w:p>
  </w:footnote>
  <w:footnote w:type="continuationSeparator" w:id="0">
    <w:p w14:paraId="5C647D00" w14:textId="77777777" w:rsidR="00CA6450" w:rsidRDefault="00CA6450" w:rsidP="00F84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B6"/>
    <w:rsid w:val="003679A2"/>
    <w:rsid w:val="004C4F7C"/>
    <w:rsid w:val="004C63F9"/>
    <w:rsid w:val="004F7CAD"/>
    <w:rsid w:val="00503BE1"/>
    <w:rsid w:val="005C6557"/>
    <w:rsid w:val="006445D8"/>
    <w:rsid w:val="006B5455"/>
    <w:rsid w:val="00785B8E"/>
    <w:rsid w:val="00797A24"/>
    <w:rsid w:val="008E393B"/>
    <w:rsid w:val="008F016E"/>
    <w:rsid w:val="00931126"/>
    <w:rsid w:val="009C4ACE"/>
    <w:rsid w:val="00A32C28"/>
    <w:rsid w:val="00A97864"/>
    <w:rsid w:val="00BD57B6"/>
    <w:rsid w:val="00BF74BA"/>
    <w:rsid w:val="00C175E3"/>
    <w:rsid w:val="00CA6450"/>
    <w:rsid w:val="00D25E03"/>
    <w:rsid w:val="00D27E0C"/>
    <w:rsid w:val="00DC6DE0"/>
    <w:rsid w:val="00F84983"/>
    <w:rsid w:val="00F856ED"/>
    <w:rsid w:val="00FC6F43"/>
    <w:rsid w:val="00FE1E41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4FB9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3F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9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4983"/>
    <w:rPr>
      <w:szCs w:val="21"/>
    </w:rPr>
  </w:style>
  <w:style w:type="paragraph" w:styleId="a5">
    <w:name w:val="footer"/>
    <w:basedOn w:val="a"/>
    <w:link w:val="a6"/>
    <w:uiPriority w:val="99"/>
    <w:unhideWhenUsed/>
    <w:rsid w:val="00F849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4983"/>
    <w:rPr>
      <w:szCs w:val="21"/>
    </w:rPr>
  </w:style>
  <w:style w:type="character" w:styleId="a7">
    <w:name w:val="annotation reference"/>
    <w:basedOn w:val="a0"/>
    <w:uiPriority w:val="99"/>
    <w:semiHidden/>
    <w:unhideWhenUsed/>
    <w:rsid w:val="004C4F7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C4F7C"/>
    <w:pPr>
      <w:jc w:val="left"/>
    </w:pPr>
    <w:rPr>
      <w:rFonts w:ascii="Times New Roman" w:hAnsi="Times New Roman"/>
      <w:sz w:val="22"/>
    </w:rPr>
  </w:style>
  <w:style w:type="character" w:customStyle="1" w:styleId="a9">
    <w:name w:val="コメント文字列 (文字)"/>
    <w:basedOn w:val="a0"/>
    <w:link w:val="a8"/>
    <w:uiPriority w:val="99"/>
    <w:semiHidden/>
    <w:rsid w:val="004C4F7C"/>
    <w:rPr>
      <w:rFonts w:ascii="Times New Roman" w:hAnsi="Times New Roman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3F187-0853-4AB2-A1B0-0286E21C9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4T07:57:00Z</dcterms:created>
  <dcterms:modified xsi:type="dcterms:W3CDTF">2022-05-24T07:58:00Z</dcterms:modified>
</cp:coreProperties>
</file>